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cs="Times New Roman"/>
          <w:sz w:val="20"/>
          <w:szCs w:val="20"/>
        </w:rPr>
      </w:pPr>
      <w:bookmarkStart w:id="0" w:name="_Hlk89069597"/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HER2 evolution according to HR status and site of recurrence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604"/>
        <w:gridCol w:w="1231"/>
        <w:gridCol w:w="1275"/>
        <w:gridCol w:w="1418"/>
        <w:gridCol w:w="1417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-positive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31.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62.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6.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16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76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5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 (17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 (68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14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-negative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37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(88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(26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31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(42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55.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17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(76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82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21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(53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24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3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(66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23.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(45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 (30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C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zero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low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27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5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2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2-positiv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3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18.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(56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25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bookmarkStart w:id="1" w:name="_Hlk89069597"/>
      <w:bookmarkStart w:id="2" w:name="_Hlk89069597"/>
      <w:bookmarkEnd w:id="2"/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  <w:t xml:space="preserve">Figure S1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Flow char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599180" cy="3278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Kaplan-Meier curves</w:t>
      </w:r>
      <w:r>
        <w:rPr>
          <w:rFonts w:cs="Times New Roman" w:ascii="Times New Roman" w:hAnsi="Times New Roman"/>
          <w:sz w:val="20"/>
          <w:szCs w:val="20"/>
        </w:rPr>
        <w:t xml:space="preserve"> between HER2-zero and HER2-low cohor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27539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tients with HER2-positive relapsed breast cancer were excluded from the analysis, and the clinical outcome were compared between HER2-zero and HER2-low cohorts in the rest of population (A), and in patients with HR+ relapsed breast cancer (B), HR- relapsed breast cancer (C), loco-regional recurrence (D), distant metastasis (E), and contralateral breast cancer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3</w:t>
      </w:r>
      <w:r>
        <w:rPr>
          <w:rFonts w:cs="Times New Roman" w:ascii="Times New Roman" w:hAnsi="Times New Roman"/>
          <w:sz w:val="20"/>
          <w:szCs w:val="20"/>
        </w:rPr>
        <w:t xml:space="preserve"> Evolution of HER2 status according to HR statu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21075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volution of HER2 status in HR-positive relapsed breast cancer (A), and HR-negative patients (B)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4</w:t>
      </w:r>
      <w:r>
        <w:rPr>
          <w:rFonts w:cs="Times New Roman" w:ascii="Times New Roman" w:hAnsi="Times New Roman"/>
          <w:sz w:val="20"/>
          <w:szCs w:val="20"/>
        </w:rPr>
        <w:t xml:space="preserve"> Evolution of HER2 status according to type of first relaps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1425575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volution of HER2 status in patients with LRR (A), DM (B), and CBC (C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5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Kaplan-Meier</w:t>
      </w:r>
      <w:r>
        <w:rPr>
          <w:rFonts w:cs="Times New Roman" w:ascii="Times New Roman" w:hAnsi="Times New Roman"/>
          <w:sz w:val="20"/>
          <w:szCs w:val="20"/>
        </w:rPr>
        <w:t xml:space="preserve"> curves according to conversion of HER2 statu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270256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Kaplan-Meier</w:t>
      </w:r>
      <w:r>
        <w:rPr>
          <w:rFonts w:cs="Times New Roman" w:ascii="Times New Roman" w:hAnsi="Times New Roman"/>
          <w:sz w:val="20"/>
          <w:szCs w:val="20"/>
        </w:rPr>
        <w:t xml:space="preserve"> curves of patients who underwent a change in HER2 status during disease progression or not in all patients (A), and in patients with HR+ relapsed breast cancer (B), HR- relapsed breast cancer (C), loco-regional recurrence (D), distant metastasis (E), and contralateral breast cancer (F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5:15:00Z</dcterms:created>
  <dc:creator>YU JING</dc:creator>
  <dc:description/>
  <cp:keywords/>
  <dc:language>en-US</dc:language>
  <cp:lastModifiedBy>YU JING</cp:lastModifiedBy>
  <dcterms:modified xsi:type="dcterms:W3CDTF">2022-03-12T05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